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10"/>
        <w:gridCol w:w="1980"/>
        <w:gridCol w:w="572"/>
        <w:gridCol w:w="292"/>
        <w:gridCol w:w="2292"/>
        <w:gridCol w:w="1011"/>
      </w:tblGrid>
      <w:tr w:rsidR="007C5A79" w:rsidRPr="000D3D29" w14:paraId="063499AE" w14:textId="77777777" w:rsidTr="002F30F1">
        <w:trPr>
          <w:cantSplit/>
          <w:jc w:val="center"/>
        </w:trPr>
        <w:tc>
          <w:tcPr>
            <w:tcW w:w="8557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17D8" w14:textId="464F1E6F" w:rsidR="007C5A79" w:rsidRPr="000D3D29" w:rsidRDefault="00887BB2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Table S7 </w:t>
            </w:r>
            <w:r w:rsidR="007C5A79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Univariate and </w:t>
            </w:r>
            <w:r w:rsidR="007C5A79" w:rsidRPr="007C5A79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multivariable</w:t>
            </w:r>
            <w:r w:rsidR="007C5A79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Cox analysis for </w:t>
            </w:r>
            <w:r w:rsidR="007C5A7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SS</w:t>
            </w:r>
            <w:r w:rsidR="007C5A79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of the right-sided EOCCs</w:t>
            </w:r>
          </w:p>
        </w:tc>
      </w:tr>
      <w:tr w:rsidR="007C5A79" w:rsidRPr="000D3D29" w14:paraId="58946817" w14:textId="77777777" w:rsidTr="002F30F1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6461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55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B19C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Univariate analysis    P-value</w:t>
            </w:r>
          </w:p>
        </w:tc>
        <w:tc>
          <w:tcPr>
            <w:tcW w:w="29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7561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330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9030" w14:textId="41C8CF14" w:rsidR="007C5A79" w:rsidRPr="000D3D29" w:rsidRDefault="007C5A79" w:rsidP="007C5A79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7C5A79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Multivariable</w:t>
            </w:r>
            <w:r>
              <w:rPr>
                <w:rFonts w:ascii="Times New Roman" w:eastAsia="SimSun" w:hAnsi="Times New Roman" w:cs="DejaVu Sans"/>
                <w:color w:val="FF0000"/>
                <w:sz w:val="18"/>
                <w:szCs w:val="18"/>
              </w:rPr>
              <w:t xml:space="preserve"> 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analysis  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   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P-value    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           </w:t>
            </w:r>
          </w:p>
        </w:tc>
      </w:tr>
      <w:tr w:rsidR="007C5A79" w:rsidRPr="000D3D29" w14:paraId="02689565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0E80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1DAB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E272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E12B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EF979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8268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745A2BDC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ED5B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6F3C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D43F4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DBB5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702A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EB0E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4DD269B9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8478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B8A6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95F7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0085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B55A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F8AA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245F54E2" w14:textId="77777777" w:rsidTr="00D32427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C17D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1A5BC" w14:textId="75E16C4D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143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969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35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AD62" w14:textId="236449F5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64FD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1654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3580106C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16B3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BE80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7F682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8DA67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8C7F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86FB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2832285B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C36C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Chars="100" w:left="21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on-specific adenocarcinoma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C4F3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7963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C65F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B0AA5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3782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07D1FC8F" w14:textId="77777777" w:rsidTr="002C33E3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F264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Chars="100" w:left="21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pecific adenocarcinoma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BD2B" w14:textId="4F57771A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141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895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454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A203" w14:textId="5703AED6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0C54" w14:textId="0B6C3A26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D80B" w14:textId="1DCB82CF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73801A1D" w14:textId="77777777" w:rsidTr="000A045C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B645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3103" w14:textId="0C8114BB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081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074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.576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BEA9" w14:textId="68C61B02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20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053A" w14:textId="2A9278A1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.263 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984-1.622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65E1" w14:textId="0ED80532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67</w:t>
            </w:r>
          </w:p>
        </w:tc>
      </w:tr>
      <w:tr w:rsidR="007C5A79" w:rsidRPr="000D3D29" w14:paraId="21BD12E3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BF47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it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BA45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BABD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BE0C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C6F3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2408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37072794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48FB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ecum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C010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21D1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4071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1001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F837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5F8C9A17" w14:textId="77777777" w:rsidTr="00840437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2B30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Ascending colon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A2C9" w14:textId="3FBEE294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114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853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454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4C8E" w14:textId="6F87CB81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B2B6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C2C4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1D6426D9" w14:textId="77777777" w:rsidTr="00690957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49BC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Hepatic 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f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lexure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981EC" w14:textId="4F9A71D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16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6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6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05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C1CE" w14:textId="06AC76A4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C27E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40A2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33B19560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1BD1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DCC2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C6AB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7B8E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C842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655E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7932C23A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4FA1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9F77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791D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220E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48BA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F903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219407D9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2189E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III-IV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72E75" w14:textId="1F3B0368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</w:t>
            </w:r>
            <w:r w:rsidR="002F30F1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2F30F1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72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.</w:t>
            </w:r>
            <w:r w:rsidR="002F30F1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37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</w:t>
            </w:r>
            <w:r w:rsidR="002F30F1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2F30F1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15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F5CD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9542" w14:textId="53D3ED10" w:rsidR="007C5A79" w:rsidRPr="000D3D29" w:rsidRDefault="00425181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.881</w:t>
            </w:r>
            <w:r w:rsidR="007C5A79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.739</w:t>
            </w:r>
            <w:r w:rsidR="007C5A79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.488</w:t>
            </w:r>
            <w:r w:rsidR="007C5A79"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F25F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7C5A79" w:rsidRPr="000D3D29" w14:paraId="304F871A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C16F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urgery of Primary Sit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A29C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E1A2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0EF13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82F9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407B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22F40B85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C7CF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4875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C9EE0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C034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7A02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86F3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3895C942" w14:textId="77777777" w:rsidTr="00DC466A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AEE2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C51B" w14:textId="44498F90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0C394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03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0C394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62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 w:rsidR="000C394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170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DDAF" w14:textId="3BA0FEFC" w:rsidR="002867DE" w:rsidRPr="000D3D29" w:rsidRDefault="000C394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6ACC" w14:textId="197C48CC" w:rsidR="002867DE" w:rsidRPr="000D3D29" w:rsidRDefault="000C394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26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77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412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075A" w14:textId="63A0375E" w:rsidR="002867DE" w:rsidRPr="000D3D29" w:rsidRDefault="000C394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59</w:t>
            </w:r>
          </w:p>
        </w:tc>
      </w:tr>
      <w:tr w:rsidR="007C5A79" w:rsidRPr="000D3D29" w14:paraId="747E198E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C057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Reginal lymph node dissection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C1DD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2995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FAFF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AF26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2C95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1D3A7B93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5D17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029D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10E9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863F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034A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1702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5A528373" w14:textId="77777777" w:rsidTr="001D6889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73B1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3D79" w14:textId="3EF715DB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2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2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6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6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1F90" w14:textId="2A022B33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2867DE">
              <w:rPr>
                <w:rFonts w:ascii="Times New Roman" w:eastAsia="SimSun" w:hAnsi="Times New Roman" w:cs="DejaVu Sans" w:hint="eastAsia"/>
                <w:color w:val="000000" w:themeColor="text1"/>
                <w:sz w:val="18"/>
                <w:szCs w:val="18"/>
              </w:rPr>
              <w:t>0</w:t>
            </w:r>
            <w:r w:rsidRPr="002867DE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.0</w:t>
            </w:r>
            <w:r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1</w:t>
            </w:r>
            <w:r w:rsidRPr="002867DE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5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7BBB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84 (0.295-3.98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730C" w14:textId="77777777" w:rsidR="002867DE" w:rsidRPr="000D3D29" w:rsidRDefault="002867DE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903</w:t>
            </w:r>
          </w:p>
        </w:tc>
      </w:tr>
      <w:tr w:rsidR="007C5A79" w:rsidRPr="000D3D29" w14:paraId="4A867A2F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C8CB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Radiation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CA73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41D2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D6EE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3770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8866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38AE9B57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41B4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6E0F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FCDB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3B5F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6EE0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462B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F30F1" w:rsidRPr="000D3D29" w14:paraId="2DE34313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2988" w14:textId="77777777" w:rsidR="002F30F1" w:rsidRPr="000D3D29" w:rsidRDefault="002F30F1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0079" w14:textId="6A71092E" w:rsidR="002F30F1" w:rsidRPr="000D3D29" w:rsidRDefault="002F30F1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542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47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691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FFB3" w14:textId="655B1977" w:rsidR="002F30F1" w:rsidRPr="000D3D29" w:rsidRDefault="002F30F1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3EDB" w14:textId="5BF5B7C5" w:rsidR="002F30F1" w:rsidRPr="000D3D29" w:rsidRDefault="002F30F1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425181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62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 w:rsidR="00425181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36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2.</w:t>
            </w:r>
            <w:r w:rsidR="00425181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82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46AD" w14:textId="68777B64" w:rsidR="002F30F1" w:rsidRPr="000D3D29" w:rsidRDefault="002F30F1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0</w:t>
            </w:r>
            <w:r w:rsidR="00425181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*</w:t>
            </w:r>
          </w:p>
        </w:tc>
      </w:tr>
      <w:tr w:rsidR="007C5A79" w:rsidRPr="000D3D29" w14:paraId="031BAF56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0FCC8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1" w:name="_Hlk134644287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hemotherapy</w:t>
            </w:r>
            <w:bookmarkEnd w:id="1"/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4612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E9F8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C03C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A248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4785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7C5A79" w:rsidRPr="000D3D29" w14:paraId="65674879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21D94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o/</w:t>
            </w:r>
            <w:proofErr w:type="spellStart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unkniwn</w:t>
            </w:r>
            <w:proofErr w:type="spellEnd"/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9E78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3B0F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83A5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1893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8BC1" w14:textId="77777777" w:rsidR="007C5A79" w:rsidRPr="000D3D29" w:rsidRDefault="007C5A79" w:rsidP="00F614E1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5F90E0CE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4303C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4551" w14:textId="32726CEC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5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84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33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503F" w14:textId="09589D91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4380" w14:textId="17FC3DAA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5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4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2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6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0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4B55" w14:textId="040A5CA6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2867DE" w:rsidRPr="000D3D29" w14:paraId="1BD5761F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3260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2867DE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Bone metastasi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6A2A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8635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5488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9E81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7E1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4B020F1E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4738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25E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E1E8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362E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65B1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0FBE7497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C73E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6B18" w14:textId="7F7E8DBA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74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876-23.176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31221" w14:textId="3A81CCDB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34DB" w14:textId="28A57056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67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455-2.500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B097" w14:textId="67CD4CE3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881</w:t>
            </w:r>
          </w:p>
        </w:tc>
      </w:tr>
      <w:tr w:rsidR="002867DE" w:rsidRPr="000D3D29" w14:paraId="769105DB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6F45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Liver metastasi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5633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BBD7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14B9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F371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2805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19E970A0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8BAF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8C6C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ACD8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D773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2FB8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77AFE237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683E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DC41" w14:textId="30F9D699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.72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.34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6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DC67" w14:textId="17CA84B8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25D3" w14:textId="7FD1AA33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957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3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5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.841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D14B" w14:textId="51E1A864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2867DE" w:rsidRPr="000D3D29" w14:paraId="16C281DC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4C1F" w14:textId="016B6C33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Lung me</w:t>
            </w:r>
            <w:r w:rsidR="007D024A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ta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tasi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09B9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0FA7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E6410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1B751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48D77D37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89D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2044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CEE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897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AFFB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1AA9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683D8021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8D30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14A0" w14:textId="77758955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.061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.26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.477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8129" w14:textId="1D743EBE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C81A" w14:textId="38436063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2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0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14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3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27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46EDA" w14:textId="62018851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2867DE" w:rsidRPr="000D3D29" w14:paraId="45A2BAA8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5126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EC81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FF891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952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3DFA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66C8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34B47E97" w14:textId="77777777" w:rsidTr="000C3949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9B1F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B0CE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9FAE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D60A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12F9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D663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50D7441C" w14:textId="77777777" w:rsidTr="000C3949">
        <w:trPr>
          <w:cantSplit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2C8B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2" w:name="_Hlk134644476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Well and moderate </w:t>
            </w:r>
            <w:bookmarkEnd w:id="2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8120" w14:textId="7FCFB12B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62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89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4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7E0B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4887" w14:textId="7134F5ED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611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0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35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6FC1" w14:textId="4B6D9539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2867DE" w:rsidRPr="000D3D29" w14:paraId="55E40805" w14:textId="77777777" w:rsidTr="000C3949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CFE5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6959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3733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7E64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7427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F45A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378E57F5" w14:textId="77777777" w:rsidTr="000C3949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943D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BBA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F6AA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B62C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D645D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02E55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7D9C0288" w14:textId="77777777" w:rsidTr="000C3949">
        <w:trPr>
          <w:cantSplit/>
          <w:jc w:val="center"/>
        </w:trPr>
        <w:tc>
          <w:tcPr>
            <w:tcW w:w="85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6E1B" w14:textId="72618ADB" w:rsidR="002867DE" w:rsidRPr="000D3D29" w:rsidRDefault="00887BB2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lastRenderedPageBreak/>
              <w:t xml:space="preserve">Table S7 </w:t>
            </w:r>
            <w:r w:rsidR="002867DE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(continued)</w:t>
            </w:r>
          </w:p>
        </w:tc>
      </w:tr>
      <w:tr w:rsidR="002867DE" w:rsidRPr="000D3D29" w14:paraId="64A7D924" w14:textId="77777777" w:rsidTr="000C3949">
        <w:trPr>
          <w:cantSplit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1E01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84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FD48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Univariate analysis   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1607" w14:textId="70695E43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7C5A79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</w:rPr>
              <w:t>Multivariable</w:t>
            </w:r>
            <w:r>
              <w:rPr>
                <w:rFonts w:ascii="Times New Roman" w:eastAsia="SimSun" w:hAnsi="Times New Roman" w:cs="DejaVu Sans"/>
                <w:color w:val="FF0000"/>
                <w:sz w:val="18"/>
                <w:szCs w:val="18"/>
              </w:rPr>
              <w:t xml:space="preserve"> 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analysis  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   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P-value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              </w:t>
            </w:r>
          </w:p>
        </w:tc>
      </w:tr>
      <w:tr w:rsidR="002867DE" w:rsidRPr="000D3D29" w14:paraId="1171D16B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228AD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2C39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4319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FF5B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3EC6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D6F3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3E248BED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B9EA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3" w:name="_Hlk134644548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Pretreatment CEA </w:t>
            </w:r>
            <w:bookmarkEnd w:id="3"/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7F7F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1264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4559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1197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B8C8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7E349EC0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D094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675AA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CC190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A41A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5DC7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8572A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2799ED53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2A4E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Elevated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C43B" w14:textId="449B13FB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14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645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727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F9BA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3CCC" w14:textId="4D38EF78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4" w:name="_Hlk134644669"/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4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7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1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92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  <w:bookmarkEnd w:id="4"/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2AFD" w14:textId="11FC4FA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2867DE" w:rsidRPr="000D3D29" w14:paraId="19A91B1E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5295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proofErr w:type="spellStart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Perineural</w:t>
            </w:r>
            <w:proofErr w:type="spellEnd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 invasion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F845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363F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FE29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1455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C583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67B94983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105D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N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o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77AF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3B6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EB07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4FE0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002B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72FA9688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602E7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295D" w14:textId="1CCF336A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14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.61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.767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BFA3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8496" w14:textId="0AB6B1B1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5" w:name="_Hlk134644719"/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704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411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2.05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8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  <w:bookmarkEnd w:id="5"/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6D6B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0.001*</w:t>
            </w:r>
          </w:p>
        </w:tc>
      </w:tr>
      <w:tr w:rsidR="002867DE" w:rsidRPr="000D3D29" w14:paraId="0D954FCF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D87E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Tumor size(mm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21A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FEBE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B66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B501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B450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44F3A0C6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37D8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&lt;54.9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BEBD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R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ef</w:t>
            </w:r>
          </w:p>
        </w:tc>
        <w:tc>
          <w:tcPr>
            <w:tcW w:w="5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42AF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0E3C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0BC2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E3FA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</w:p>
        </w:tc>
      </w:tr>
      <w:tr w:rsidR="002867DE" w:rsidRPr="000D3D29" w14:paraId="59964796" w14:textId="77777777" w:rsidTr="002867DE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9330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 w:firstLineChars="100" w:firstLine="18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&gt;54.9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6850" w14:textId="1118A274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2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3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37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6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90AA" w14:textId="491510C4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2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*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AE2A" w14:textId="5075BFD2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bookmarkStart w:id="6" w:name="_Hlk134644781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306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（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98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552</w:t>
            </w: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）</w:t>
            </w:r>
            <w:bookmarkEnd w:id="6"/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84406" w14:textId="685B6A98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03</w:t>
            </w: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*</w:t>
            </w:r>
          </w:p>
        </w:tc>
      </w:tr>
      <w:tr w:rsidR="002867DE" w:rsidRPr="000D3D29" w14:paraId="783D0CA2" w14:textId="77777777" w:rsidTr="002F30F1">
        <w:trPr>
          <w:cantSplit/>
          <w:jc w:val="center"/>
        </w:trPr>
        <w:tc>
          <w:tcPr>
            <w:tcW w:w="8557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222D" w14:textId="77777777" w:rsidR="002867DE" w:rsidRPr="000D3D29" w:rsidRDefault="002867DE" w:rsidP="002867DE">
            <w:pPr>
              <w:adjustRightInd w:val="0"/>
              <w:snapToGrid w:val="0"/>
              <w:spacing w:before="100" w:after="100" w:line="120" w:lineRule="auto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</w:pPr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 xml:space="preserve">*Statistical </w:t>
            </w:r>
            <w:proofErr w:type="spellStart"/>
            <w:r w:rsidRPr="000D3D29">
              <w:rPr>
                <w:rFonts w:ascii="Times New Roman" w:eastAsia="SimSun" w:hAnsi="Times New Roman" w:cs="DejaVu Sans"/>
                <w:color w:val="000000"/>
                <w:sz w:val="18"/>
                <w:szCs w:val="18"/>
              </w:rPr>
              <w:t>signifcance</w:t>
            </w:r>
            <w:proofErr w:type="spellEnd"/>
          </w:p>
        </w:tc>
      </w:tr>
    </w:tbl>
    <w:p w14:paraId="5EF69F2C" w14:textId="77777777" w:rsidR="00D05699" w:rsidRDefault="00D05699"/>
    <w:sectPr w:rsidR="00D05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BEC328" w14:textId="77777777" w:rsidR="00A82624" w:rsidRDefault="00A82624" w:rsidP="007C5A79">
      <w:r>
        <w:separator/>
      </w:r>
    </w:p>
  </w:endnote>
  <w:endnote w:type="continuationSeparator" w:id="0">
    <w:p w14:paraId="65F63867" w14:textId="77777777" w:rsidR="00A82624" w:rsidRDefault="00A82624" w:rsidP="007C5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DBE04" w14:textId="77777777" w:rsidR="00A82624" w:rsidRDefault="00A82624" w:rsidP="007C5A79">
      <w:r>
        <w:separator/>
      </w:r>
    </w:p>
  </w:footnote>
  <w:footnote w:type="continuationSeparator" w:id="0">
    <w:p w14:paraId="7947BA67" w14:textId="77777777" w:rsidR="00A82624" w:rsidRDefault="00A82624" w:rsidP="007C5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C5A"/>
    <w:rsid w:val="000C3949"/>
    <w:rsid w:val="0017472B"/>
    <w:rsid w:val="001D56D7"/>
    <w:rsid w:val="002867DE"/>
    <w:rsid w:val="002F30F1"/>
    <w:rsid w:val="003C2F48"/>
    <w:rsid w:val="003F103C"/>
    <w:rsid w:val="00425181"/>
    <w:rsid w:val="004313E1"/>
    <w:rsid w:val="00441C5A"/>
    <w:rsid w:val="006740F8"/>
    <w:rsid w:val="007C5A79"/>
    <w:rsid w:val="007D024A"/>
    <w:rsid w:val="00887BB2"/>
    <w:rsid w:val="009A3924"/>
    <w:rsid w:val="00A22B94"/>
    <w:rsid w:val="00A82624"/>
    <w:rsid w:val="00B43874"/>
    <w:rsid w:val="00BF487C"/>
    <w:rsid w:val="00D05699"/>
    <w:rsid w:val="00E06AF6"/>
    <w:rsid w:val="00EB3654"/>
    <w:rsid w:val="00FB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939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A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5A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5A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5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5A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A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5A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5A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5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5A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i</dc:creator>
  <cp:keywords/>
  <dc:description/>
  <cp:lastModifiedBy>Maiden Pacang</cp:lastModifiedBy>
  <cp:revision>8</cp:revision>
  <dcterms:created xsi:type="dcterms:W3CDTF">2023-09-12T13:02:00Z</dcterms:created>
  <dcterms:modified xsi:type="dcterms:W3CDTF">2023-10-12T13:35:00Z</dcterms:modified>
</cp:coreProperties>
</file>